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28AEA" w14:textId="78F38A24" w:rsidR="00004CC1" w:rsidRPr="00233DE4" w:rsidRDefault="00851DE0" w:rsidP="00004CC1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Supplementary Table 2.</w:t>
      </w:r>
      <w:proofErr w:type="gramEnd"/>
      <w:r>
        <w:rPr>
          <w:rFonts w:ascii="Times New Roman" w:hAnsi="Times New Roman" w:cs="Times New Roman"/>
          <w:b/>
          <w:szCs w:val="24"/>
        </w:rPr>
        <w:t xml:space="preserve"> </w:t>
      </w:r>
      <w:r w:rsidR="00004CC1" w:rsidRPr="00233DE4">
        <w:rPr>
          <w:rFonts w:ascii="Times New Roman" w:hAnsi="Times New Roman" w:cs="Times New Roman"/>
          <w:b/>
          <w:szCs w:val="24"/>
        </w:rPr>
        <w:t>Primer sequences</w:t>
      </w:r>
      <w:r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529"/>
      </w:tblGrid>
      <w:tr w:rsidR="00233DE4" w:rsidRPr="00233DE4" w14:paraId="5ADA18CD" w14:textId="77777777" w:rsidTr="00233DE4">
        <w:trPr>
          <w:trHeight w:val="537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</w:tcPr>
          <w:p w14:paraId="50680FC2" w14:textId="670302E5" w:rsidR="00004CC1" w:rsidRPr="00233DE4" w:rsidRDefault="00233DE4" w:rsidP="006353D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529" w:type="dxa"/>
            <w:tcBorders>
              <w:bottom w:val="single" w:sz="8" w:space="0" w:color="auto"/>
            </w:tcBorders>
            <w:shd w:val="clear" w:color="auto" w:fill="auto"/>
          </w:tcPr>
          <w:p w14:paraId="43317173" w14:textId="61DCAD62" w:rsidR="00004CC1" w:rsidRPr="00233DE4" w:rsidRDefault="00233DE4" w:rsidP="006353D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’-3’ target sequences</w:t>
            </w:r>
          </w:p>
        </w:tc>
      </w:tr>
      <w:tr w:rsidR="00233DE4" w:rsidRPr="00233DE4" w14:paraId="47A84E46" w14:textId="77777777" w:rsidTr="00233DE4">
        <w:trPr>
          <w:trHeight w:val="537"/>
        </w:trPr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</w:tcPr>
          <w:p w14:paraId="7BF64A02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BamHI-HEY1-Forward</w:t>
            </w:r>
          </w:p>
        </w:tc>
        <w:tc>
          <w:tcPr>
            <w:tcW w:w="5529" w:type="dxa"/>
            <w:tcBorders>
              <w:top w:val="single" w:sz="8" w:space="0" w:color="auto"/>
            </w:tcBorders>
            <w:shd w:val="clear" w:color="auto" w:fill="auto"/>
          </w:tcPr>
          <w:p w14:paraId="32823141" w14:textId="06695362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color w:val="333333"/>
                <w:sz w:val="24"/>
                <w:szCs w:val="24"/>
              </w:rPr>
              <w:t>GGATCCAGAGGCGCCGCTGTAGTTA</w:t>
            </w:r>
          </w:p>
        </w:tc>
      </w:tr>
      <w:tr w:rsidR="00233DE4" w:rsidRPr="00233DE4" w14:paraId="365115D9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1ECFAE18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HEY1-XhoI-Reverse</w:t>
            </w:r>
          </w:p>
        </w:tc>
        <w:tc>
          <w:tcPr>
            <w:tcW w:w="5529" w:type="dxa"/>
            <w:shd w:val="clear" w:color="auto" w:fill="auto"/>
          </w:tcPr>
          <w:p w14:paraId="2056A051" w14:textId="3E2681FF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TCGAGGGAAAAGCTCCGATCTCCGTCC</w:t>
            </w:r>
          </w:p>
        </w:tc>
      </w:tr>
      <w:tr w:rsidR="00233DE4" w:rsidRPr="00233DE4" w14:paraId="4D28E9DB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5FBFF82D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HEY1-1238-Forward (ChIP)</w:t>
            </w:r>
          </w:p>
        </w:tc>
        <w:tc>
          <w:tcPr>
            <w:tcW w:w="5529" w:type="dxa"/>
            <w:shd w:val="clear" w:color="auto" w:fill="auto"/>
          </w:tcPr>
          <w:p w14:paraId="62A0C816" w14:textId="0908988F" w:rsidR="00004CC1" w:rsidRPr="00233DE4" w:rsidRDefault="008F5E4E" w:rsidP="006353DB">
            <w:pPr>
              <w:jc w:val="both"/>
              <w:rPr>
                <w:rFonts w:ascii="Courier New" w:hAnsi="Courier New" w:cs="Courier New"/>
                <w:color w:val="333333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color w:val="333333"/>
                <w:sz w:val="24"/>
                <w:szCs w:val="24"/>
              </w:rPr>
              <w:t>AAACAACCATTCTGTTTCTGGA</w:t>
            </w:r>
          </w:p>
        </w:tc>
      </w:tr>
      <w:tr w:rsidR="00233DE4" w:rsidRPr="00233DE4" w14:paraId="2CD3D499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35A045AF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HEY1-1238-Reverse (ChIP)</w:t>
            </w:r>
          </w:p>
        </w:tc>
        <w:tc>
          <w:tcPr>
            <w:tcW w:w="5529" w:type="dxa"/>
            <w:shd w:val="clear" w:color="auto" w:fill="auto"/>
          </w:tcPr>
          <w:p w14:paraId="609E1D38" w14:textId="41E0C56F" w:rsidR="00004CC1" w:rsidRPr="00233DE4" w:rsidRDefault="008F5E4E" w:rsidP="00233DE4">
            <w:pPr>
              <w:tabs>
                <w:tab w:val="right" w:pos="4033"/>
              </w:tabs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ACACACACCTCTGGCTTCG</w:t>
            </w:r>
            <w:r w:rsidR="00233DE4" w:rsidRPr="00233DE4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</w:tr>
      <w:tr w:rsidR="00233DE4" w:rsidRPr="00233DE4" w14:paraId="5805EBD0" w14:textId="77777777" w:rsidTr="00233DE4">
        <w:trPr>
          <w:trHeight w:val="518"/>
        </w:trPr>
        <w:tc>
          <w:tcPr>
            <w:tcW w:w="3402" w:type="dxa"/>
            <w:shd w:val="clear" w:color="auto" w:fill="auto"/>
          </w:tcPr>
          <w:p w14:paraId="558FB099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1738-Forward (ChIP)</w:t>
            </w:r>
          </w:p>
        </w:tc>
        <w:tc>
          <w:tcPr>
            <w:tcW w:w="5529" w:type="dxa"/>
            <w:shd w:val="clear" w:color="auto" w:fill="auto"/>
          </w:tcPr>
          <w:p w14:paraId="0476AE35" w14:textId="6EA622AA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TCTTGAACTCCTGGCCTCA</w:t>
            </w:r>
          </w:p>
        </w:tc>
      </w:tr>
      <w:tr w:rsidR="00233DE4" w:rsidRPr="00233DE4" w14:paraId="1D450790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76346C1E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1738-Reverse (ChIP)</w:t>
            </w:r>
          </w:p>
        </w:tc>
        <w:tc>
          <w:tcPr>
            <w:tcW w:w="5529" w:type="dxa"/>
            <w:shd w:val="clear" w:color="auto" w:fill="auto"/>
          </w:tcPr>
          <w:p w14:paraId="5424A7C5" w14:textId="10791B0D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ACAGGCTCACTCATGGAAA</w:t>
            </w:r>
          </w:p>
        </w:tc>
      </w:tr>
      <w:tr w:rsidR="00233DE4" w:rsidRPr="00233DE4" w14:paraId="4F0BC800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7C3FCE5D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124-Forward (ChIP)</w:t>
            </w:r>
          </w:p>
        </w:tc>
        <w:tc>
          <w:tcPr>
            <w:tcW w:w="5529" w:type="dxa"/>
            <w:shd w:val="clear" w:color="auto" w:fill="auto"/>
          </w:tcPr>
          <w:p w14:paraId="36DCC8B0" w14:textId="18E1F945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TCACAAGACCTCGAATGCTG</w:t>
            </w:r>
          </w:p>
        </w:tc>
      </w:tr>
      <w:tr w:rsidR="00233DE4" w:rsidRPr="00233DE4" w14:paraId="264556BD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12048D75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124-Reverse (ChIP)</w:t>
            </w:r>
          </w:p>
        </w:tc>
        <w:tc>
          <w:tcPr>
            <w:tcW w:w="5529" w:type="dxa"/>
            <w:shd w:val="clear" w:color="auto" w:fill="auto"/>
          </w:tcPr>
          <w:p w14:paraId="53B372BB" w14:textId="074E5A5B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TTTCCCTTTGCACTTTGGAC</w:t>
            </w:r>
          </w:p>
        </w:tc>
      </w:tr>
      <w:tr w:rsidR="00233DE4" w:rsidRPr="00233DE4" w14:paraId="07EE8F8D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4D1D4C3A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60-Forward (ChIP)</w:t>
            </w:r>
          </w:p>
        </w:tc>
        <w:tc>
          <w:tcPr>
            <w:tcW w:w="5529" w:type="dxa"/>
            <w:shd w:val="clear" w:color="auto" w:fill="auto"/>
          </w:tcPr>
          <w:p w14:paraId="7802366B" w14:textId="1802BAB8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TCCAAAGTGCAAAGGGAAA</w:t>
            </w:r>
          </w:p>
        </w:tc>
      </w:tr>
      <w:tr w:rsidR="00233DE4" w:rsidRPr="00233DE4" w14:paraId="6BB26131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6605BE41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60-Reverse (ChIP)</w:t>
            </w:r>
          </w:p>
        </w:tc>
        <w:tc>
          <w:tcPr>
            <w:tcW w:w="5529" w:type="dxa"/>
            <w:shd w:val="clear" w:color="auto" w:fill="auto"/>
          </w:tcPr>
          <w:p w14:paraId="0560C000" w14:textId="18E4B8D3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CCGGTCACAACAAACTTGG</w:t>
            </w:r>
          </w:p>
        </w:tc>
      </w:tr>
      <w:tr w:rsidR="00233DE4" w:rsidRPr="00233DE4" w14:paraId="1BB81B40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3547808C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Forward</w:t>
            </w:r>
          </w:p>
        </w:tc>
        <w:tc>
          <w:tcPr>
            <w:tcW w:w="5529" w:type="dxa"/>
            <w:shd w:val="clear" w:color="auto" w:fill="auto"/>
          </w:tcPr>
          <w:p w14:paraId="131B5C7E" w14:textId="3CF50EF9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AACATCTCGGCAGGTTCCTC</w:t>
            </w:r>
          </w:p>
        </w:tc>
      </w:tr>
      <w:tr w:rsidR="00233DE4" w:rsidRPr="00233DE4" w14:paraId="21EFF837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00FA390D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PINK1-Reverse</w:t>
            </w:r>
          </w:p>
        </w:tc>
        <w:tc>
          <w:tcPr>
            <w:tcW w:w="5529" w:type="dxa"/>
            <w:shd w:val="clear" w:color="auto" w:fill="auto"/>
          </w:tcPr>
          <w:p w14:paraId="1A6B5030" w14:textId="26B347A6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CTTGGGACCTCTCTTGGAT</w:t>
            </w:r>
          </w:p>
        </w:tc>
      </w:tr>
      <w:tr w:rsidR="00233DE4" w:rsidRPr="00233DE4" w14:paraId="7C681B4E" w14:textId="77777777" w:rsidTr="00233DE4">
        <w:trPr>
          <w:trHeight w:val="537"/>
        </w:trPr>
        <w:tc>
          <w:tcPr>
            <w:tcW w:w="3402" w:type="dxa"/>
            <w:shd w:val="clear" w:color="auto" w:fill="auto"/>
          </w:tcPr>
          <w:p w14:paraId="0E120C7F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HEY1-Forward</w:t>
            </w:r>
          </w:p>
        </w:tc>
        <w:tc>
          <w:tcPr>
            <w:tcW w:w="5529" w:type="dxa"/>
            <w:shd w:val="clear" w:color="auto" w:fill="auto"/>
          </w:tcPr>
          <w:p w14:paraId="657609F0" w14:textId="4435604B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GAGTGCGGACGAGAATGGAA</w:t>
            </w:r>
          </w:p>
        </w:tc>
      </w:tr>
      <w:tr w:rsidR="00233DE4" w:rsidRPr="00233DE4" w14:paraId="0296C2D5" w14:textId="77777777" w:rsidTr="00233DE4">
        <w:trPr>
          <w:trHeight w:val="537"/>
        </w:trPr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</w:tcPr>
          <w:p w14:paraId="40EC830F" w14:textId="77777777" w:rsidR="00004CC1" w:rsidRPr="00233DE4" w:rsidRDefault="00004CC1" w:rsidP="006353DB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33DE4">
              <w:rPr>
                <w:rFonts w:ascii="Times New Roman" w:hAnsi="Times New Roman" w:cs="Times New Roman"/>
                <w:sz w:val="24"/>
                <w:szCs w:val="24"/>
              </w:rPr>
              <w:t>HEY1-Reverse</w:t>
            </w:r>
          </w:p>
        </w:tc>
        <w:tc>
          <w:tcPr>
            <w:tcW w:w="5529" w:type="dxa"/>
            <w:tcBorders>
              <w:bottom w:val="single" w:sz="8" w:space="0" w:color="auto"/>
            </w:tcBorders>
            <w:shd w:val="clear" w:color="auto" w:fill="auto"/>
          </w:tcPr>
          <w:p w14:paraId="4C6CBCE0" w14:textId="1A1A2EA7" w:rsidR="00004CC1" w:rsidRPr="00233DE4" w:rsidRDefault="008F5E4E" w:rsidP="006353DB">
            <w:pPr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33DE4">
              <w:rPr>
                <w:rFonts w:ascii="Courier New" w:hAnsi="Courier New" w:cs="Courier New"/>
                <w:sz w:val="24"/>
                <w:szCs w:val="24"/>
              </w:rPr>
              <w:t>TCGTCGGCGCTTCTCAATTA</w:t>
            </w:r>
          </w:p>
        </w:tc>
      </w:tr>
    </w:tbl>
    <w:p w14:paraId="3E76D38C" w14:textId="7C701ED7" w:rsidR="00752F7A" w:rsidRDefault="00004CC1" w:rsidP="00BB3C59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233DE4">
        <w:rPr>
          <w:rFonts w:ascii="Times New Roman" w:hAnsi="Times New Roman" w:cs="Times New Roman"/>
          <w:b/>
          <w:szCs w:val="24"/>
        </w:rPr>
        <w:br w:type="textWrapping" w:clear="all"/>
      </w:r>
      <w:bookmarkStart w:id="0" w:name="_GoBack"/>
      <w:bookmarkEnd w:id="0"/>
    </w:p>
    <w:sectPr w:rsidR="00752F7A" w:rsidSect="001E05C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C1"/>
    <w:rsid w:val="00004CC1"/>
    <w:rsid w:val="00017016"/>
    <w:rsid w:val="00041B1B"/>
    <w:rsid w:val="000438B8"/>
    <w:rsid w:val="000518BE"/>
    <w:rsid w:val="00054577"/>
    <w:rsid w:val="000952CF"/>
    <w:rsid w:val="000B5213"/>
    <w:rsid w:val="000C120A"/>
    <w:rsid w:val="00101671"/>
    <w:rsid w:val="00117EF5"/>
    <w:rsid w:val="00136D8D"/>
    <w:rsid w:val="00137771"/>
    <w:rsid w:val="0014382D"/>
    <w:rsid w:val="00180DB8"/>
    <w:rsid w:val="00181FB1"/>
    <w:rsid w:val="00190F6E"/>
    <w:rsid w:val="00192C7E"/>
    <w:rsid w:val="00193EA8"/>
    <w:rsid w:val="001A144B"/>
    <w:rsid w:val="001B79CE"/>
    <w:rsid w:val="001C2558"/>
    <w:rsid w:val="001E05CC"/>
    <w:rsid w:val="001E2964"/>
    <w:rsid w:val="001F5216"/>
    <w:rsid w:val="00207740"/>
    <w:rsid w:val="0021430B"/>
    <w:rsid w:val="00233DE4"/>
    <w:rsid w:val="00237B4C"/>
    <w:rsid w:val="00253341"/>
    <w:rsid w:val="00256203"/>
    <w:rsid w:val="002718DE"/>
    <w:rsid w:val="00276931"/>
    <w:rsid w:val="002B34BB"/>
    <w:rsid w:val="002D2C5B"/>
    <w:rsid w:val="002D37F6"/>
    <w:rsid w:val="002E0A5E"/>
    <w:rsid w:val="002E162F"/>
    <w:rsid w:val="002E1723"/>
    <w:rsid w:val="002E5C36"/>
    <w:rsid w:val="002F7889"/>
    <w:rsid w:val="00311FF1"/>
    <w:rsid w:val="00327080"/>
    <w:rsid w:val="003434DE"/>
    <w:rsid w:val="00345C63"/>
    <w:rsid w:val="0035796F"/>
    <w:rsid w:val="00395653"/>
    <w:rsid w:val="00397E73"/>
    <w:rsid w:val="003C0A85"/>
    <w:rsid w:val="003C0ABB"/>
    <w:rsid w:val="003F1460"/>
    <w:rsid w:val="003F5BE4"/>
    <w:rsid w:val="0041186A"/>
    <w:rsid w:val="004129B4"/>
    <w:rsid w:val="00412BF3"/>
    <w:rsid w:val="00414E1E"/>
    <w:rsid w:val="0042422C"/>
    <w:rsid w:val="00435C87"/>
    <w:rsid w:val="0045092D"/>
    <w:rsid w:val="00451EA5"/>
    <w:rsid w:val="00465EE0"/>
    <w:rsid w:val="004718F1"/>
    <w:rsid w:val="00480AAE"/>
    <w:rsid w:val="00496AE5"/>
    <w:rsid w:val="004A60DB"/>
    <w:rsid w:val="004A7F9A"/>
    <w:rsid w:val="004B3D31"/>
    <w:rsid w:val="004D24A3"/>
    <w:rsid w:val="004F2C6D"/>
    <w:rsid w:val="004F3134"/>
    <w:rsid w:val="005011FC"/>
    <w:rsid w:val="0050272C"/>
    <w:rsid w:val="00515C09"/>
    <w:rsid w:val="00545BA5"/>
    <w:rsid w:val="00564C61"/>
    <w:rsid w:val="0056711D"/>
    <w:rsid w:val="005B3834"/>
    <w:rsid w:val="005B3D92"/>
    <w:rsid w:val="005C6982"/>
    <w:rsid w:val="005D01CF"/>
    <w:rsid w:val="006353DB"/>
    <w:rsid w:val="006433F3"/>
    <w:rsid w:val="00663465"/>
    <w:rsid w:val="00675077"/>
    <w:rsid w:val="006D520C"/>
    <w:rsid w:val="00712CDD"/>
    <w:rsid w:val="00735D08"/>
    <w:rsid w:val="00752F7A"/>
    <w:rsid w:val="00756ED3"/>
    <w:rsid w:val="00766691"/>
    <w:rsid w:val="00782ED1"/>
    <w:rsid w:val="00792DBA"/>
    <w:rsid w:val="0079488F"/>
    <w:rsid w:val="007A102F"/>
    <w:rsid w:val="007A6506"/>
    <w:rsid w:val="007B3100"/>
    <w:rsid w:val="007C69C8"/>
    <w:rsid w:val="007E3644"/>
    <w:rsid w:val="007E529A"/>
    <w:rsid w:val="00821DE2"/>
    <w:rsid w:val="00824E03"/>
    <w:rsid w:val="0083438D"/>
    <w:rsid w:val="008358EE"/>
    <w:rsid w:val="00840111"/>
    <w:rsid w:val="008404B6"/>
    <w:rsid w:val="00851DE0"/>
    <w:rsid w:val="008805D7"/>
    <w:rsid w:val="00891A6B"/>
    <w:rsid w:val="008C27CC"/>
    <w:rsid w:val="008E07C9"/>
    <w:rsid w:val="008F5E4E"/>
    <w:rsid w:val="008F670F"/>
    <w:rsid w:val="00903EEF"/>
    <w:rsid w:val="0090465B"/>
    <w:rsid w:val="00940B97"/>
    <w:rsid w:val="00940CC2"/>
    <w:rsid w:val="00951A44"/>
    <w:rsid w:val="0095325A"/>
    <w:rsid w:val="00971A46"/>
    <w:rsid w:val="00984599"/>
    <w:rsid w:val="009A48C8"/>
    <w:rsid w:val="009D5F30"/>
    <w:rsid w:val="009E78FD"/>
    <w:rsid w:val="009F24AB"/>
    <w:rsid w:val="00A15DE8"/>
    <w:rsid w:val="00A17975"/>
    <w:rsid w:val="00A35CA2"/>
    <w:rsid w:val="00A57F3A"/>
    <w:rsid w:val="00A72BC8"/>
    <w:rsid w:val="00A9251E"/>
    <w:rsid w:val="00A92619"/>
    <w:rsid w:val="00AB1754"/>
    <w:rsid w:val="00AB2CC8"/>
    <w:rsid w:val="00AB4DC2"/>
    <w:rsid w:val="00AE4B38"/>
    <w:rsid w:val="00AF0895"/>
    <w:rsid w:val="00B24DC5"/>
    <w:rsid w:val="00B33FBE"/>
    <w:rsid w:val="00B42EF4"/>
    <w:rsid w:val="00B44932"/>
    <w:rsid w:val="00B44AFC"/>
    <w:rsid w:val="00B50ABA"/>
    <w:rsid w:val="00B52D0A"/>
    <w:rsid w:val="00B77B87"/>
    <w:rsid w:val="00B83FAD"/>
    <w:rsid w:val="00BB3C59"/>
    <w:rsid w:val="00BC1E44"/>
    <w:rsid w:val="00BD0611"/>
    <w:rsid w:val="00BD0C09"/>
    <w:rsid w:val="00C1091F"/>
    <w:rsid w:val="00C137E0"/>
    <w:rsid w:val="00C6039F"/>
    <w:rsid w:val="00C82194"/>
    <w:rsid w:val="00CA41B5"/>
    <w:rsid w:val="00CD4BC7"/>
    <w:rsid w:val="00CF313B"/>
    <w:rsid w:val="00D02D6E"/>
    <w:rsid w:val="00D20D1D"/>
    <w:rsid w:val="00D5701C"/>
    <w:rsid w:val="00D66E18"/>
    <w:rsid w:val="00D702C2"/>
    <w:rsid w:val="00D83F50"/>
    <w:rsid w:val="00D94526"/>
    <w:rsid w:val="00DA2F37"/>
    <w:rsid w:val="00DC4551"/>
    <w:rsid w:val="00DD38B4"/>
    <w:rsid w:val="00DD3B3F"/>
    <w:rsid w:val="00DD4801"/>
    <w:rsid w:val="00DD48A9"/>
    <w:rsid w:val="00E72B89"/>
    <w:rsid w:val="00E9157F"/>
    <w:rsid w:val="00ED4297"/>
    <w:rsid w:val="00ED6A5D"/>
    <w:rsid w:val="00F073F9"/>
    <w:rsid w:val="00F108C2"/>
    <w:rsid w:val="00F165ED"/>
    <w:rsid w:val="00F309F2"/>
    <w:rsid w:val="00F4132E"/>
    <w:rsid w:val="00F5797A"/>
    <w:rsid w:val="00F674F9"/>
    <w:rsid w:val="00F94C79"/>
    <w:rsid w:val="00FA498E"/>
    <w:rsid w:val="00FA4CB5"/>
    <w:rsid w:val="00F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81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CC1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CC1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C2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7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ckc</dc:creator>
  <cp:lastModifiedBy>Dell</cp:lastModifiedBy>
  <cp:revision>2</cp:revision>
  <dcterms:created xsi:type="dcterms:W3CDTF">2019-09-28T05:13:00Z</dcterms:created>
  <dcterms:modified xsi:type="dcterms:W3CDTF">2019-09-28T05:13:00Z</dcterms:modified>
</cp:coreProperties>
</file>